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924D5" w14:textId="7CD4684A" w:rsidR="00675223" w:rsidRPr="00915AEB" w:rsidRDefault="00D2418B">
      <w:r w:rsidRPr="00D2418B">
        <w:rPr>
          <w:color w:val="000000"/>
          <w:shd w:val="clear" w:color="auto" w:fill="FFFFFF"/>
        </w:rPr>
        <w:t>File Name: Supplementary Data 1</w:t>
      </w:r>
      <w:r w:rsidRPr="00D2418B">
        <w:rPr>
          <w:color w:val="000000"/>
        </w:rPr>
        <w:br/>
      </w:r>
      <w:r w:rsidRPr="00D2418B">
        <w:rPr>
          <w:color w:val="000000"/>
          <w:shd w:val="clear" w:color="auto" w:fill="FFFFFF"/>
        </w:rPr>
        <w:t>Description:</w:t>
      </w:r>
      <w:r w:rsidR="006D381E" w:rsidRPr="00915AEB">
        <w:rPr>
          <w:color w:val="000000"/>
          <w:shd w:val="clear" w:color="auto" w:fill="FFFFFF"/>
        </w:rPr>
        <w:t xml:space="preserve"> </w:t>
      </w:r>
      <w:r w:rsidR="006D381E" w:rsidRPr="00915AEB">
        <w:rPr>
          <w:color w:val="000000"/>
          <w:shd w:val="clear" w:color="auto" w:fill="FFFFFF"/>
        </w:rPr>
        <w:t>Strains, plasmids, oligonucleotides, and genetic parts used in this study.</w:t>
      </w:r>
    </w:p>
    <w:p w14:paraId="3412AF8A" w14:textId="77777777" w:rsidR="006311C1" w:rsidRPr="00915AEB" w:rsidRDefault="006311C1"/>
    <w:p w14:paraId="538098A1" w14:textId="77777777" w:rsidR="006311C1" w:rsidRPr="00915AEB" w:rsidRDefault="006311C1">
      <w:r w:rsidRPr="00D2418B">
        <w:rPr>
          <w:color w:val="000000"/>
          <w:shd w:val="clear" w:color="auto" w:fill="FFFFFF"/>
        </w:rPr>
        <w:t xml:space="preserve">File Name: </w:t>
      </w:r>
      <w:r w:rsidRPr="00915AEB">
        <w:t>Supplementary Data 2</w:t>
      </w:r>
    </w:p>
    <w:p w14:paraId="2ECA19D2" w14:textId="7EA9AA29" w:rsidR="006311C1" w:rsidRPr="00915AEB" w:rsidRDefault="006311C1">
      <w:r w:rsidRPr="00915AEB">
        <w:t xml:space="preserve">Description: </w:t>
      </w:r>
      <w:r w:rsidRPr="00915AEB">
        <w:t>Summary of Boba-seq and RB-</w:t>
      </w:r>
      <w:proofErr w:type="spellStart"/>
      <w:r w:rsidRPr="00915AEB">
        <w:t>TnSeq</w:t>
      </w:r>
      <w:proofErr w:type="spellEnd"/>
      <w:r w:rsidRPr="00915AEB">
        <w:t xml:space="preserve"> libraries constructed in this study. Barcode diversity is reported for Boba-seq libraries in </w:t>
      </w:r>
      <w:r w:rsidRPr="00915AEB">
        <w:rPr>
          <w:i/>
          <w:iCs/>
        </w:rPr>
        <w:t xml:space="preserve">E. coli </w:t>
      </w:r>
      <w:r w:rsidRPr="00915AEB">
        <w:t xml:space="preserve">EC100D using </w:t>
      </w:r>
      <w:proofErr w:type="spellStart"/>
      <w:r w:rsidRPr="00915AEB">
        <w:t>BarSeq</w:t>
      </w:r>
      <w:proofErr w:type="spellEnd"/>
      <w:r w:rsidRPr="00915AEB">
        <w:t xml:space="preserve"> data. The percentage of barcodes mapped to a genomic region was computed using the PacBio and </w:t>
      </w:r>
      <w:proofErr w:type="spellStart"/>
      <w:r w:rsidRPr="00915AEB">
        <w:t>BarSeq</w:t>
      </w:r>
      <w:proofErr w:type="spellEnd"/>
      <w:r w:rsidRPr="00915AEB">
        <w:t xml:space="preserve"> data for Boba-seq libraries in </w:t>
      </w:r>
      <w:r w:rsidRPr="00915AEB">
        <w:rPr>
          <w:i/>
          <w:iCs/>
        </w:rPr>
        <w:t>E. coli</w:t>
      </w:r>
      <w:r w:rsidRPr="00915AEB">
        <w:t>.</w:t>
      </w:r>
    </w:p>
    <w:p w14:paraId="3E22E36C" w14:textId="77777777" w:rsidR="006311C1" w:rsidRPr="00915AEB" w:rsidRDefault="006311C1"/>
    <w:p w14:paraId="2943E93A" w14:textId="612E409E" w:rsidR="006311C1" w:rsidRPr="00915AEB" w:rsidRDefault="006311C1">
      <w:r w:rsidRPr="00D2418B">
        <w:rPr>
          <w:color w:val="000000"/>
          <w:shd w:val="clear" w:color="auto" w:fill="FFFFFF"/>
        </w:rPr>
        <w:t xml:space="preserve">File Name: Supplementary Data </w:t>
      </w:r>
      <w:r w:rsidR="000B3A3B" w:rsidRPr="00915AEB">
        <w:rPr>
          <w:color w:val="000000"/>
          <w:shd w:val="clear" w:color="auto" w:fill="FFFFFF"/>
        </w:rPr>
        <w:t>3</w:t>
      </w:r>
      <w:r w:rsidRPr="00D2418B">
        <w:rPr>
          <w:color w:val="000000"/>
        </w:rPr>
        <w:br/>
      </w:r>
      <w:r w:rsidRPr="00D2418B">
        <w:rPr>
          <w:color w:val="000000"/>
          <w:shd w:val="clear" w:color="auto" w:fill="FFFFFF"/>
        </w:rPr>
        <w:t>Description:</w:t>
      </w:r>
      <w:r w:rsidR="000B3A3B" w:rsidRPr="00915AEB">
        <w:rPr>
          <w:color w:val="000000"/>
          <w:shd w:val="clear" w:color="auto" w:fill="FFFFFF"/>
        </w:rPr>
        <w:t xml:space="preserve"> </w:t>
      </w:r>
      <w:r w:rsidR="000B3A3B" w:rsidRPr="00915AEB">
        <w:rPr>
          <w:color w:val="000000"/>
          <w:shd w:val="clear" w:color="auto" w:fill="FFFFFF"/>
        </w:rPr>
        <w:t xml:space="preserve">Conserved genes missing in genomic libraries in </w:t>
      </w:r>
      <w:r w:rsidR="000B3A3B" w:rsidRPr="00915AEB">
        <w:rPr>
          <w:i/>
          <w:iCs/>
          <w:color w:val="000000"/>
          <w:shd w:val="clear" w:color="auto" w:fill="FFFFFF"/>
        </w:rPr>
        <w:t>E. coli</w:t>
      </w:r>
      <w:r w:rsidR="000B3A3B" w:rsidRPr="00915AEB">
        <w:rPr>
          <w:color w:val="000000"/>
          <w:shd w:val="clear" w:color="auto" w:fill="FFFFFF"/>
        </w:rPr>
        <w:t xml:space="preserve">. This table excludes genes of over 1.5 kb or with </w:t>
      </w:r>
      <w:proofErr w:type="gramStart"/>
      <w:r w:rsidR="000B3A3B" w:rsidRPr="00915AEB">
        <w:rPr>
          <w:color w:val="000000"/>
          <w:shd w:val="clear" w:color="auto" w:fill="FFFFFF"/>
        </w:rPr>
        <w:t>nearly-identical</w:t>
      </w:r>
      <w:proofErr w:type="gramEnd"/>
      <w:r w:rsidR="000B3A3B" w:rsidRPr="00915AEB">
        <w:rPr>
          <w:color w:val="000000"/>
          <w:shd w:val="clear" w:color="auto" w:fill="FFFFFF"/>
        </w:rPr>
        <w:t xml:space="preserve"> duplicates in the same genome. Genes are only listed if a homolog (≥40% identity and ≥75% coverage, either from the same source genome or not) is also missing.</w:t>
      </w:r>
    </w:p>
    <w:p w14:paraId="01A853EB" w14:textId="77777777" w:rsidR="006311C1" w:rsidRPr="00915AEB" w:rsidRDefault="006311C1"/>
    <w:p w14:paraId="0313C6EE" w14:textId="32FC5F29" w:rsidR="000B3A3B" w:rsidRPr="00915AEB" w:rsidRDefault="00915AEB" w:rsidP="000B3A3B">
      <w:r w:rsidRPr="00D2418B">
        <w:rPr>
          <w:color w:val="000000"/>
          <w:shd w:val="clear" w:color="auto" w:fill="FFFFFF"/>
        </w:rPr>
        <w:t xml:space="preserve">File Name: Supplementary Data </w:t>
      </w:r>
      <w:r>
        <w:rPr>
          <w:color w:val="000000"/>
          <w:shd w:val="clear" w:color="auto" w:fill="FFFFFF"/>
        </w:rPr>
        <w:t>4</w:t>
      </w:r>
      <w:r w:rsidRPr="00D2418B">
        <w:rPr>
          <w:color w:val="000000"/>
        </w:rPr>
        <w:br/>
      </w:r>
      <w:r w:rsidRPr="00D2418B">
        <w:rPr>
          <w:color w:val="000000"/>
          <w:shd w:val="clear" w:color="auto" w:fill="FFFFFF"/>
        </w:rPr>
        <w:t>Description:</w:t>
      </w:r>
      <w:r>
        <w:t xml:space="preserve"> </w:t>
      </w:r>
      <w:r w:rsidR="000B3A3B" w:rsidRPr="00915AEB">
        <w:rPr>
          <w:color w:val="000000"/>
        </w:rPr>
        <w:t>Media and conditions used in fitness screens.</w:t>
      </w:r>
    </w:p>
    <w:p w14:paraId="4DC20B34" w14:textId="77777777" w:rsidR="000B3A3B" w:rsidRPr="00915AEB" w:rsidRDefault="000B3A3B"/>
    <w:p w14:paraId="0B1771A3" w14:textId="34489F0D" w:rsidR="000B3A3B" w:rsidRPr="00915AEB" w:rsidRDefault="00915AEB">
      <w:r w:rsidRPr="00D2418B">
        <w:rPr>
          <w:color w:val="000000"/>
          <w:shd w:val="clear" w:color="auto" w:fill="FFFFFF"/>
        </w:rPr>
        <w:t xml:space="preserve">File Name: Supplementary Data </w:t>
      </w:r>
      <w:r>
        <w:rPr>
          <w:color w:val="000000"/>
          <w:shd w:val="clear" w:color="auto" w:fill="FFFFFF"/>
        </w:rPr>
        <w:t>5</w:t>
      </w:r>
      <w:r w:rsidRPr="00D2418B">
        <w:rPr>
          <w:color w:val="000000"/>
        </w:rPr>
        <w:br/>
      </w:r>
      <w:r w:rsidRPr="00D2418B">
        <w:rPr>
          <w:color w:val="000000"/>
          <w:shd w:val="clear" w:color="auto" w:fill="FFFFFF"/>
        </w:rPr>
        <w:t>Description:</w:t>
      </w:r>
      <w:r>
        <w:t xml:space="preserve"> </w:t>
      </w:r>
      <w:r w:rsidR="000B3A3B" w:rsidRPr="00915AEB">
        <w:t xml:space="preserve">Biologically consistent hits from all fitness assays performed in deletion mutants or in wild-type </w:t>
      </w:r>
      <w:r w:rsidR="000B3A3B" w:rsidRPr="00915AEB">
        <w:rPr>
          <w:i/>
          <w:iCs/>
        </w:rPr>
        <w:t>B. theta</w:t>
      </w:r>
      <w:r w:rsidR="000B3A3B" w:rsidRPr="00915AEB">
        <w:t xml:space="preserve">. Annotations of some hits are updated to reflect functional assignments. Hits for which Boba-seq data support a more precise functional annotation or association with a new phenotype are indicated; for this, hits without a homolog (not part of a protein cluster) are not considered, unless the gene(s) were verified to be </w:t>
      </w:r>
      <w:proofErr w:type="spellStart"/>
      <w:r w:rsidR="000B3A3B" w:rsidRPr="00915AEB">
        <w:t>benefitial</w:t>
      </w:r>
      <w:proofErr w:type="spellEnd"/>
      <w:r w:rsidR="000B3A3B" w:rsidRPr="00915AEB">
        <w:t xml:space="preserve"> in growth assays with individual strains. Set is indicated for the fitness assays in wild-type strain performed across multiple days. </w:t>
      </w:r>
      <w:proofErr w:type="spellStart"/>
      <w:r w:rsidR="000B3A3B" w:rsidRPr="00915AEB">
        <w:t>clusterBy</w:t>
      </w:r>
      <w:proofErr w:type="spellEnd"/>
      <w:r w:rsidR="000B3A3B" w:rsidRPr="00915AEB">
        <w:t xml:space="preserve"> lists the locus tags used for protein clustering. </w:t>
      </w:r>
      <w:proofErr w:type="spellStart"/>
      <w:r w:rsidR="000B3A3B" w:rsidRPr="00915AEB">
        <w:t>nHiBarcodes</w:t>
      </w:r>
      <w:proofErr w:type="spellEnd"/>
      <w:r w:rsidR="000B3A3B" w:rsidRPr="00915AEB">
        <w:t xml:space="preserve"> shows the total number of barcodes with a statistically significant fitness score (fitness ≥5 and z ≥4 in both replicates). </w:t>
      </w:r>
      <w:proofErr w:type="spellStart"/>
      <w:r w:rsidR="000B3A3B" w:rsidRPr="00915AEB">
        <w:t>avgHiFitness</w:t>
      </w:r>
      <w:proofErr w:type="spellEnd"/>
      <w:r w:rsidR="000B3A3B" w:rsidRPr="00915AEB">
        <w:t xml:space="preserve"> is the averaged fitness score (across replicates) for all barcodes that have a significant score.</w:t>
      </w:r>
    </w:p>
    <w:p w14:paraId="1A6A3C4F" w14:textId="77777777" w:rsidR="00915AEB" w:rsidRPr="00915AEB" w:rsidRDefault="00915AEB"/>
    <w:p w14:paraId="3738A840" w14:textId="778935AE" w:rsidR="00915AEB" w:rsidRPr="00915AEB" w:rsidRDefault="00915AEB">
      <w:r w:rsidRPr="00D2418B">
        <w:rPr>
          <w:color w:val="000000"/>
          <w:shd w:val="clear" w:color="auto" w:fill="FFFFFF"/>
        </w:rPr>
        <w:t xml:space="preserve">File Name: Supplementary Data </w:t>
      </w:r>
      <w:r>
        <w:rPr>
          <w:color w:val="000000"/>
          <w:shd w:val="clear" w:color="auto" w:fill="FFFFFF"/>
        </w:rPr>
        <w:t>6</w:t>
      </w:r>
      <w:r w:rsidRPr="00D2418B">
        <w:rPr>
          <w:color w:val="000000"/>
        </w:rPr>
        <w:br/>
      </w:r>
      <w:r w:rsidRPr="00D2418B">
        <w:rPr>
          <w:color w:val="000000"/>
          <w:shd w:val="clear" w:color="auto" w:fill="FFFFFF"/>
        </w:rPr>
        <w:t>Description:</w:t>
      </w:r>
      <w:r>
        <w:t xml:space="preserve"> </w:t>
      </w:r>
      <w:r w:rsidRPr="00915AEB">
        <w:t xml:space="preserve">Gene hits with significant fitness scores and specific phenotypes in the </w:t>
      </w:r>
      <w:r w:rsidRPr="00915AEB">
        <w:rPr>
          <w:i/>
          <w:iCs/>
        </w:rPr>
        <w:t xml:space="preserve">P. </w:t>
      </w:r>
      <w:proofErr w:type="spellStart"/>
      <w:r w:rsidRPr="00915AEB">
        <w:rPr>
          <w:i/>
          <w:iCs/>
        </w:rPr>
        <w:t>vulgatus</w:t>
      </w:r>
      <w:proofErr w:type="spellEnd"/>
      <w:r w:rsidRPr="00915AEB">
        <w:t xml:space="preserve"> RB-</w:t>
      </w:r>
      <w:proofErr w:type="spellStart"/>
      <w:r w:rsidRPr="00915AEB">
        <w:t>TnSeq</w:t>
      </w:r>
      <w:proofErr w:type="spellEnd"/>
      <w:r w:rsidRPr="00915AEB">
        <w:t xml:space="preserve"> library.</w:t>
      </w:r>
    </w:p>
    <w:p w14:paraId="75975964" w14:textId="77777777" w:rsidR="00915AEB" w:rsidRPr="00915AEB" w:rsidRDefault="00915AEB"/>
    <w:p w14:paraId="0F2D0EF9" w14:textId="2C858B0C" w:rsidR="00915AEB" w:rsidRPr="00915AEB" w:rsidRDefault="0007220A">
      <w:r w:rsidRPr="00D2418B">
        <w:rPr>
          <w:color w:val="000000"/>
          <w:shd w:val="clear" w:color="auto" w:fill="FFFFFF"/>
        </w:rPr>
        <w:t xml:space="preserve">File Name: Supplementary Data </w:t>
      </w:r>
      <w:r>
        <w:rPr>
          <w:color w:val="000000"/>
          <w:shd w:val="clear" w:color="auto" w:fill="FFFFFF"/>
        </w:rPr>
        <w:t>7</w:t>
      </w:r>
      <w:r w:rsidRPr="00D2418B">
        <w:rPr>
          <w:color w:val="000000"/>
        </w:rPr>
        <w:br/>
      </w:r>
      <w:r w:rsidRPr="00D2418B">
        <w:rPr>
          <w:color w:val="000000"/>
          <w:shd w:val="clear" w:color="auto" w:fill="FFFFFF"/>
        </w:rPr>
        <w:t>Description:</w:t>
      </w:r>
      <w:r w:rsidRPr="00915AEB">
        <w:rPr>
          <w:color w:val="000000"/>
          <w:shd w:val="clear" w:color="auto" w:fill="FFFFFF"/>
        </w:rPr>
        <w:t xml:space="preserve"> </w:t>
      </w:r>
      <w:r w:rsidR="00915AEB" w:rsidRPr="00915AEB">
        <w:t>Strains isolated from complementation assays and library fragments cloned from Boba-seq libraries that were used in growth experiments.</w:t>
      </w:r>
    </w:p>
    <w:p w14:paraId="08D713C0" w14:textId="77777777" w:rsidR="00915AEB" w:rsidRPr="00915AEB" w:rsidRDefault="00915AEB"/>
    <w:p w14:paraId="1BB0ABB8" w14:textId="3FDD4FE7" w:rsidR="00915AEB" w:rsidRPr="00915AEB" w:rsidRDefault="0007220A">
      <w:r w:rsidRPr="00D2418B">
        <w:rPr>
          <w:color w:val="000000"/>
          <w:shd w:val="clear" w:color="auto" w:fill="FFFFFF"/>
        </w:rPr>
        <w:t xml:space="preserve">File Name: Supplementary Data </w:t>
      </w:r>
      <w:r>
        <w:rPr>
          <w:color w:val="000000"/>
          <w:shd w:val="clear" w:color="auto" w:fill="FFFFFF"/>
        </w:rPr>
        <w:t>8</w:t>
      </w:r>
      <w:r w:rsidRPr="00D2418B">
        <w:rPr>
          <w:color w:val="000000"/>
        </w:rPr>
        <w:br/>
      </w:r>
      <w:r w:rsidRPr="00D2418B">
        <w:rPr>
          <w:color w:val="000000"/>
          <w:shd w:val="clear" w:color="auto" w:fill="FFFFFF"/>
        </w:rPr>
        <w:t>Description:</w:t>
      </w:r>
      <w:r w:rsidRPr="00915AEB">
        <w:rPr>
          <w:color w:val="000000"/>
          <w:shd w:val="clear" w:color="auto" w:fill="FFFFFF"/>
        </w:rPr>
        <w:t xml:space="preserve"> </w:t>
      </w:r>
      <w:r w:rsidR="00915AEB" w:rsidRPr="00915AEB">
        <w:t xml:space="preserve">RNA-seq comparison of a strain expressing a </w:t>
      </w:r>
      <w:proofErr w:type="spellStart"/>
      <w:r w:rsidR="00915AEB" w:rsidRPr="00915AEB">
        <w:t>ssb</w:t>
      </w:r>
      <w:proofErr w:type="spellEnd"/>
      <w:r w:rsidR="00915AEB" w:rsidRPr="00915AEB">
        <w:t>-containing fragment to an empty vector control. We show the top 100 upregulated and top 100 downregulated genes with adjusted p-value &lt; 0.05 (Wald test, two-sided). For each gene and each sample, we show the normalized counts (from DEseq2's median of ratios).</w:t>
      </w:r>
    </w:p>
    <w:sectPr w:rsidR="00915AEB" w:rsidRPr="00915A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E8F"/>
    <w:rsid w:val="0007220A"/>
    <w:rsid w:val="000B3A3B"/>
    <w:rsid w:val="00235EA0"/>
    <w:rsid w:val="006311C1"/>
    <w:rsid w:val="00675223"/>
    <w:rsid w:val="006D381E"/>
    <w:rsid w:val="00915AEB"/>
    <w:rsid w:val="00C840C8"/>
    <w:rsid w:val="00D2418B"/>
    <w:rsid w:val="00E67E8F"/>
    <w:rsid w:val="00FC2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39C598"/>
  <w15:chartTrackingRefBased/>
  <w15:docId w15:val="{E76F3E3F-ECD5-9449-BBDA-5006CA8AE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A3B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7E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E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E8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E8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E8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E8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E8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E8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E8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E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E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E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E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E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E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E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E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E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7E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7E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E8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7E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7E8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7E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7E8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7E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E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E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7E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2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2</Words>
  <Characters>2123</Characters>
  <Application>Microsoft Office Word</Application>
  <DocSecurity>0</DocSecurity>
  <Lines>17</Lines>
  <Paragraphs>4</Paragraphs>
  <ScaleCrop>false</ScaleCrop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a Huang</dc:creator>
  <cp:keywords/>
  <dc:description/>
  <cp:lastModifiedBy>Yolanda Huang</cp:lastModifiedBy>
  <cp:revision>7</cp:revision>
  <dcterms:created xsi:type="dcterms:W3CDTF">2024-06-27T15:16:00Z</dcterms:created>
  <dcterms:modified xsi:type="dcterms:W3CDTF">2024-06-27T15:21:00Z</dcterms:modified>
</cp:coreProperties>
</file>